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B90CEF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t>2</w:t>
      </w:r>
    </w:p>
    <w:tbl>
      <w:tblPr>
        <w:tblW w:w="5199" w:type="pct"/>
        <w:tblInd w:w="-173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6"/>
        <w:gridCol w:w="364"/>
        <w:gridCol w:w="376"/>
        <w:gridCol w:w="842"/>
        <w:gridCol w:w="766"/>
        <w:gridCol w:w="685"/>
        <w:gridCol w:w="1486"/>
        <w:gridCol w:w="587"/>
        <w:gridCol w:w="399"/>
        <w:gridCol w:w="451"/>
        <w:gridCol w:w="506"/>
        <w:gridCol w:w="478"/>
        <w:gridCol w:w="370"/>
        <w:gridCol w:w="478"/>
        <w:gridCol w:w="463"/>
      </w:tblGrid>
      <w:tr w:rsidR="00000000">
        <w:trPr>
          <w:trHeight w:val="979"/>
        </w:trPr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Q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opul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ousehold income poverty ratio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rital Statu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ducation Leve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M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umber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egnanci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ypertensio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cohol drink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reast_cancer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mphysem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mphysema_ag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moke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1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ol Grad/GED or Equivalen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nderweigh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2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3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74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xican Americ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8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3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4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0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68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3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xican Americ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5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6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5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nderweigh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4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5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xican Americ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4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6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0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29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Race - Inclu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ng Multi-Rac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4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7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ver 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6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8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42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58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ver 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158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6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nderweigh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2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1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44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4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8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8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1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13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28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27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53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56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53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2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53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2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74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05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01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36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3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49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9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378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76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38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76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50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90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nderweig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90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4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91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5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945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9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403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9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09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55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19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6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21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9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25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3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ver 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6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85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50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56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7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Race - Including Multi-Rac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nderweigh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0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3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ver 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0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4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xican Americ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6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0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3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8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4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9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0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994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2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0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Race - Including Multi-Rac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2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2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7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28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1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328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89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51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208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6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ollege Graduate or abov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4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07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Black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657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42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60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46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82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70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ollege Graduate or abov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87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75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90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78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95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848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967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85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11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02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-11th Grade (Includes 12th grade with no diploma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34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26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Race - Including Multi-Rac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5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5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lt;=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xican Americ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ss Than 9th 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67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63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 School Grad/GED or Equival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78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75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Race - Including Multi-Raci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88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85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n-Hispanic Whi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vorc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92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90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01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00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besit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000000">
        <w:trPr>
          <w:trHeight w:val="203"/>
        </w:trPr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070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0653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5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ther Hispanic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82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ome College or AA degree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B90C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</w:tbl>
    <w:p w:rsidR="00000000" w:rsidRDefault="00B90CEF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:rsidR="00000000" w:rsidRDefault="00B90CEF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7020304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EF"/>
    <w:rsid w:val="00B90CEF"/>
    <w:rsid w:val="13C455F7"/>
    <w:rsid w:val="169111DE"/>
    <w:rsid w:val="482617B4"/>
    <w:rsid w:val="4FEB597A"/>
    <w:rsid w:val="FFFD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CC70691-0CF2-4A66-BEC4-65F8A502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Umesh Vishwakarma</cp:lastModifiedBy>
  <cp:revision>2</cp:revision>
  <dcterms:created xsi:type="dcterms:W3CDTF">2025-07-04T05:22:00Z</dcterms:created>
  <dcterms:modified xsi:type="dcterms:W3CDTF">2025-07-0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KSOTemplateDocerSaveRecord">
    <vt:lpwstr>eyJoZGlkIjoiYTc5ZmQ1NDkxNzgxNzZhNDFiYTRmZWUxYTZmYmVmMGIiLCJ1c2VySWQiOiIzNzEzOTY4NDkifQ==</vt:lpwstr>
  </property>
  <property fmtid="{D5CDD505-2E9C-101B-9397-08002B2CF9AE}" pid="4" name="ICV">
    <vt:lpwstr>00DEE1E0063E4D2E8BB719745E3E5AFD_12</vt:lpwstr>
  </property>
</Properties>
</file>